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A3F" w:rsidRPr="00640365" w:rsidRDefault="00741A3F">
      <w:pPr>
        <w:rPr>
          <w:rFonts w:ascii="Times New Roman" w:hAnsi="Times New Roman" w:cs="Times New Roman"/>
          <w:sz w:val="20"/>
        </w:rPr>
      </w:pPr>
      <w:r w:rsidRPr="00640365">
        <w:rPr>
          <w:rFonts w:ascii="Times New Roman" w:hAnsi="Times New Roman" w:cs="Times New Roman"/>
          <w:b/>
          <w:sz w:val="20"/>
        </w:rPr>
        <w:t xml:space="preserve">Supplementary </w:t>
      </w:r>
      <w:r w:rsidR="00D25FBE" w:rsidRPr="00640365">
        <w:rPr>
          <w:rFonts w:ascii="Times New Roman" w:hAnsi="Times New Roman" w:cs="Times New Roman"/>
          <w:b/>
          <w:sz w:val="20"/>
        </w:rPr>
        <w:t xml:space="preserve">Table </w:t>
      </w:r>
      <w:r w:rsidRPr="00640365">
        <w:rPr>
          <w:rFonts w:ascii="Times New Roman" w:hAnsi="Times New Roman" w:cs="Times New Roman"/>
          <w:b/>
          <w:sz w:val="20"/>
        </w:rPr>
        <w:t>2</w:t>
      </w:r>
      <w:r w:rsidR="00640365" w:rsidRPr="00640365">
        <w:rPr>
          <w:rFonts w:ascii="Times New Roman" w:hAnsi="Times New Roman" w:cs="Times New Roman"/>
          <w:sz w:val="20"/>
        </w:rPr>
        <w:t>:</w:t>
      </w:r>
      <w:r w:rsidRPr="00640365">
        <w:rPr>
          <w:rFonts w:ascii="Times New Roman" w:hAnsi="Times New Roman" w:cs="Times New Roman"/>
          <w:sz w:val="20"/>
        </w:rPr>
        <w:t xml:space="preserve"> Relative fold change of prot</w:t>
      </w:r>
      <w:bookmarkStart w:id="0" w:name="_GoBack"/>
      <w:bookmarkEnd w:id="0"/>
      <w:r w:rsidRPr="00640365">
        <w:rPr>
          <w:rFonts w:ascii="Times New Roman" w:hAnsi="Times New Roman" w:cs="Times New Roman"/>
          <w:sz w:val="20"/>
        </w:rPr>
        <w:t>ein</w:t>
      </w:r>
      <w:r w:rsidR="00593C54" w:rsidRPr="00640365">
        <w:rPr>
          <w:rFonts w:ascii="Times New Roman" w:hAnsi="Times New Roman" w:cs="Times New Roman"/>
          <w:sz w:val="20"/>
        </w:rPr>
        <w:t xml:space="preserve">s that changed significantly between </w:t>
      </w:r>
      <w:r w:rsidRPr="00640365">
        <w:rPr>
          <w:rFonts w:ascii="Times New Roman" w:hAnsi="Times New Roman" w:cs="Times New Roman"/>
          <w:sz w:val="20"/>
        </w:rPr>
        <w:t xml:space="preserve">log </w:t>
      </w:r>
      <w:r w:rsidR="00593C54" w:rsidRPr="00640365">
        <w:rPr>
          <w:rFonts w:ascii="Times New Roman" w:hAnsi="Times New Roman" w:cs="Times New Roman"/>
          <w:sz w:val="20"/>
        </w:rPr>
        <w:t xml:space="preserve">and </w:t>
      </w:r>
      <w:r w:rsidRPr="00640365">
        <w:rPr>
          <w:rFonts w:ascii="Times New Roman" w:hAnsi="Times New Roman" w:cs="Times New Roman"/>
          <w:sz w:val="20"/>
        </w:rPr>
        <w:t xml:space="preserve">stationary </w:t>
      </w:r>
      <w:r w:rsidR="00F37E72" w:rsidRPr="00640365">
        <w:rPr>
          <w:rFonts w:ascii="Times New Roman" w:hAnsi="Times New Roman" w:cs="Times New Roman"/>
          <w:sz w:val="20"/>
        </w:rPr>
        <w:t>phase</w:t>
      </w:r>
      <w:r w:rsidRPr="00640365">
        <w:rPr>
          <w:rFonts w:ascii="Times New Roman" w:hAnsi="Times New Roman" w:cs="Times New Roman"/>
          <w:sz w:val="20"/>
        </w:rPr>
        <w:t xml:space="preserve"> in </w:t>
      </w:r>
      <w:r w:rsidRPr="00640365">
        <w:rPr>
          <w:rFonts w:ascii="Times New Roman" w:hAnsi="Times New Roman" w:cs="Times New Roman"/>
          <w:i/>
          <w:sz w:val="20"/>
        </w:rPr>
        <w:t>O.</w:t>
      </w:r>
      <w:r w:rsidR="00BB72F9" w:rsidRPr="00640365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640365">
        <w:rPr>
          <w:rFonts w:ascii="Times New Roman" w:hAnsi="Times New Roman" w:cs="Times New Roman"/>
          <w:i/>
          <w:sz w:val="20"/>
        </w:rPr>
        <w:t>formigenes</w:t>
      </w:r>
      <w:proofErr w:type="spellEnd"/>
      <w:r w:rsidRPr="00640365">
        <w:rPr>
          <w:rFonts w:ascii="Times New Roman" w:hAnsi="Times New Roman" w:cs="Times New Roman"/>
          <w:sz w:val="20"/>
        </w:rPr>
        <w:t xml:space="preserve"> OxCC13 cultures.</w:t>
      </w:r>
      <w:r w:rsidR="00593C54" w:rsidRPr="00640365">
        <w:rPr>
          <w:rFonts w:ascii="Times New Roman" w:hAnsi="Times New Roman" w:cs="Times New Roman"/>
          <w:sz w:val="20"/>
        </w:rPr>
        <w:t xml:space="preserve"> 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988"/>
        <w:gridCol w:w="1265"/>
        <w:gridCol w:w="985"/>
        <w:gridCol w:w="2073"/>
        <w:gridCol w:w="1260"/>
        <w:gridCol w:w="533"/>
        <w:gridCol w:w="1912"/>
      </w:tblGrid>
      <w:tr w:rsidR="00741A3F" w:rsidRPr="00741A3F" w:rsidTr="00A4195F">
        <w:trPr>
          <w:trHeight w:val="348"/>
          <w:jc w:val="center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#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dicted MW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unction Predictio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dicted Membrane Association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tive Fold Change (Log versus Stationary)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eptidylproly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64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osttranslational modification, protein turnover, chaperon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4.5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alon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decarboxylase gamma subunit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2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3.6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rotein-tyrosine-phosphat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77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3.5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outer membran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utotransporter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barrel domain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0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9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8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NUDIX hydrol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7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7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af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17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cycle control, cell division, chromosome partitionin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7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xylest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bioH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5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7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oxyribodipyrimid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hoto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y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type 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35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7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cell division-specific peptidoglycan biosynthesis regulator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tsW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5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cycle control, cell division, chromosome partitionin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6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cyclic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yranopter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monophosphate synthase subuni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oaC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4.1.99.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5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6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itroreduc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37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6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resistance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75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5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B64249" w:rsidP="00B64249">
            <w:pPr>
              <w:spacing w:after="0" w:line="240" w:lineRule="auto"/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Yce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-like fami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4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cycle control, cell division, chromosome partitionin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5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heavy metal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ocating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-type ATP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3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4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OstA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rganic solvent tolerance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4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4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Holliday junction DNA helicase subuni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uvA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6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3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lcohol dehydrogen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3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econdary metabolites biosynthesis, transport and ca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2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hioest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2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2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ranscriptional regulator,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etR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13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2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PR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5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2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NA-binding response regulato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6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2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itroreductase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2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2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glucose-6-phosphat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som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14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2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phospho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CoA kin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78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hyA2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5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3-octaprenyl-4hydroxybenzoate decarboxylase (EC 4.1.1.-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8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oxyguanosinetriphosph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iphosphohydro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9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DP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hepto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70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hymidyl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kinase (EC 2.7.4.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4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Ku domain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0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sr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srF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like family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7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1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ranscriptional regulato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5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l1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8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outer-membrane lipoprotein carrier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3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NUDIX hydrol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4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olybdopter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olybdochela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2.10.1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9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entapeptid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4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iron-containing alcohol dehydrogen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79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glucomu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2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magnesium and cobalt efflux protein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rC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61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uccinyldiaminopimel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succiny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3.5.1.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0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o ac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lasmid maintenance system antidote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7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ldo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eto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duc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2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2.0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DP-heptose:LPS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heptos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II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2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9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outer membran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utotransporter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barrel domain-containing protein </w:t>
            </w:r>
            <w:r w:rsidR="00B64249">
              <w:rPr>
                <w:rFonts w:ascii="Arial" w:eastAsia="Times New Roman" w:hAnsi="Arial" w:cs="Arial"/>
                <w:sz w:val="16"/>
                <w:szCs w:val="16"/>
              </w:rPr>
              <w:t>(copper resistance protein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1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9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TP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9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9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ihydropyrimid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dehydrogen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8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B64249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9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ADH dehydrogenase subunit E (EC 1.6.5.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6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9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lipid-binding protein, PBP fami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09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eneral function prediction onl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denosy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eth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raW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5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cycle control, cell division, chromosome partitionin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ytidyl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kinase (EC 2.7.4.1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2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l1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0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yruvate dehydrogenase subunit E1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1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0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alon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decarboxylase delta subunit (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dcD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2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ihydroorot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xidase B, catalytic subunit (EC 1.3.3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8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d(II)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b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(II)-responsive transcriptional regula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5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olypeptid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ormy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0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o ac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ribosylanthranil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som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5.3.1.2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4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o ac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ingle-stranded DNA-bind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9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uperoxide dismut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2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iosephosph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som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5.3.1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7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hosphatidylinositol phospholipase C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7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itrobenzo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duc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1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8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BC-type transport system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89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nodulation protein L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6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eneral function prediction onl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ingle-stranded DNA-bind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9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BC transporter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erm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5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-binding protein (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ajQ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like universal stress protein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7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horism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(EC 4.2.3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5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o ac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abi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family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60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xylest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6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NA helicase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xodeoxyribonucl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V, beta subunit (EC 3.1.11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1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4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pantethe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denyl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2.7.7.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6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7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doribonucl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L-PSP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3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lavoprote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NADH-dependen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oxidoreduc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1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ribosome recycling facto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6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minotransfer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0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o ac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oxyurid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5'-triphosphat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ohydro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3.6.1.2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04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l1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9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lcohol dehydrogenas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roES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domain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2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l1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74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NAD-dependen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pim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hydra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8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yrimidine regulatory protein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yrR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8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eriplasmic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chaperone for outer membrane proteins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urA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4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osttranslational modification, protein turnover, chaperon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cet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 (GNAT Domain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2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icotin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nucleotid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denyl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2.7.7.1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3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ormy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CoA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7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wo-component sensor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histid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kin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5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9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olybdopter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subuni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oaD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2.8.1.1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2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histon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cet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HPA2 (GNAT Domain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1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magnesium and cobalt transporter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rA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3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iron-sulfur cluster insertion protein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rpA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03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osttranslational modification, protein turnover, chaperon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N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G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2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nfC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0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spA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rotein (universal stress protein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78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oligoribonucl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6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NA processing and modifica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sterase  (Beta lactamase activity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1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fense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ormyltetrahydrofol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dependen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ribosylglycinamid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orm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2.1.2.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4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ultiphosphory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transfer protein 1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9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-fructose 1,6-bisphosphatase (EC 3.1.3.1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3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rare lipoprotein B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7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NA-binding ATP-dependent protease La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09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osttranslational modification, protein turnover, chaperon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enolpyruv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(EC 2.7.9.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8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oxyguanosinetriphosph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iphosphohydro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3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roporphyr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III C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etrapyrrol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eth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0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radical SAM domain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74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electron transport complex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5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universal stress protein family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12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NA helicase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xodeoxyribonucl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V, gamma subunit (EC 3.1.11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1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2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-1.5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0S ribosomal subunit protein S13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1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2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0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F0F1-type ATP synth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82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minotransferase class-III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1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o ac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mall subunit ribosomal protein S8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1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15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1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mall subunit ribosomal protein S7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9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lycosy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family 2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2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PR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2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5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0S ribosomal subunit protein S15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10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TP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5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7/L12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8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ex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transcriptional accessory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86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ADH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quino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oxidoreduc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ubunit G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6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eptidoglycan-associated lipo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7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mall subunit ribosomal protein S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2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embrane</w:t>
            </w:r>
            <w:proofErr w:type="gram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roteas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tsH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catalytic subunit (EC 3.4.24.-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6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osttranslational modification, protein turnover, chaperon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TP synthase F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ubcomplex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alpha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82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mall subunit ribosomal protein S1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2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3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9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0S ribosomal subunit protein L6/L9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1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reprote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oc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ecD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ubunit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85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tracellular trafficking, secretion, and vesicular transpor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N6-adenine-specific DNA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ethy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6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6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bifunctiona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olylpolyglutam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/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ihydrofolat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4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biopolymer transporter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xbB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3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tracellular trafficking, secretion, and vesicular transpor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F0F1 ATP synthase subunit A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82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SU ribosomal protein L13P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04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9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M50 family peptid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7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osttranslational modification, protein turnover, chaperon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reprote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oc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idC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ubunit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79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mall subunit ribosomal protein S21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2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NADPH-dependen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m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duc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5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NA mismatch repair protein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ut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6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7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NA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seudourid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B (EC 4.2.1.7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2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NA polymerase III subunit gamma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8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17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2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yo-inositol-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9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rbohydrat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mall subunit ribosomal protein S3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0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PFH domain, Band 7 family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8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GTP-binding elongation factor family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2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0S ribosomal protein L29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0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ranscription elongation factor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6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l1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65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16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0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ranscriptional regulato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5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21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2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major facilitator transporte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76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Na+/solut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ymporter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5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o ac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outer membran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or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36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8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19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47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l1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37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denin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ribos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2.4.2.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7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iron-containing alcohol dehydrogen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9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replicative DNA helic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5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10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8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TDP-6-deoxy-D-xylo-hex-3-ulos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n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6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1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mitochondrial import inner membran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oc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4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Lipid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NA helic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7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2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ethy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6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0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2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9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0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imethyladenos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imethyltransfer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4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0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heat-inducible transcriptional represso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4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0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l1 repeat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63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ignal transduction mechanism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1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cetylmuramoyl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L-alanin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mid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0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1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ndensi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ubuni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cpA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26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1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HAD family hydrol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1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oenzym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1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1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8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1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xoribonucl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6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7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crip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1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large subunit ribosomal protein L23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9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1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NA helicase II/ATP-dependent DNA helic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3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hosphoribosylaminoimidazole-succinocarboxamid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9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2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GTP-dependent nucleic acid-binding protein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gD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6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2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TP-dependent DNA helicase Rep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3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7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2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outer membrane transpor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izatio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protein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xbB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TC 2.C.1.1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4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tracellular trafficking, secretion, and vesicular transpor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2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DNA polymerase III subunit epsilo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8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plication, recombination and repai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2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arge subunit ribosomal protein L20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15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3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2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orbitol dehydrogen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06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Secondary metabolites biosynthesis, transport and ca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31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lipopolysaccharide 3-alpha-galactosyltransfer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2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3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ribosomal large subunit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seudourid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synthase B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5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3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BC transporte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90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eneral function prediction onl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4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membrane-fusion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59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7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46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DP-3-O-[3-hydroxymyristoyl] N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cetylglucosamin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deacetyl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(EC 3.5.1.10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4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wall/membrane/envelope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4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septum formation initiato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92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cycle control, cell division, chromosome partitionin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5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ibonucl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E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88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0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5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-oxoglutarate dehydrogenase E2 component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5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5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TP-binding ABC transporte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52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7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eneral function prediction onl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68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ation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transporting P-ATPase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74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9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organic ion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7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phage tail collar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65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39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7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toxin ABC transporter ATPase and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erm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14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8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tracellular trafficking, secretion, and vesicular transpor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2.75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ibonucleosid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-triphosphate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reduct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class III catalytic subunit (EC 1.17.4.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746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78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ucleotide transport and metabolis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3.00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transglutamin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domain-contain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447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24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3.19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FtsZ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cell division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645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4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Cell cycle control, cell division, chromosome partitionin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3.87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biopolymer transporter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39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16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Intracellular trafficking, secretion, and vesicular transpor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4.1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membrane-associated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metalloprote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27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5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4.83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ABC transporter ATP-binding protein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111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0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General function prediction onl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5.02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AAA-type ATP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0088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62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5.44</w:t>
            </w:r>
          </w:p>
        </w:tc>
      </w:tr>
      <w:tr w:rsidR="00741A3F" w:rsidRPr="00741A3F" w:rsidTr="00A4195F">
        <w:trPr>
          <w:trHeight w:val="300"/>
          <w:jc w:val="center"/>
        </w:trPr>
        <w:tc>
          <w:tcPr>
            <w:tcW w:w="1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yrophosphate-energized proton pump (H(+)-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PPase</w:t>
            </w:r>
            <w:proofErr w:type="spellEnd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 OFBG_0204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 xml:space="preserve">75 </w:t>
            </w:r>
            <w:proofErr w:type="spellStart"/>
            <w:r w:rsidRPr="00741A3F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Energy production and convers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A3F" w:rsidRPr="00741A3F" w:rsidRDefault="00741A3F" w:rsidP="00BB4D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1A3F">
              <w:rPr>
                <w:rFonts w:ascii="Arial" w:eastAsia="Times New Roman" w:hAnsi="Arial" w:cs="Arial"/>
                <w:sz w:val="16"/>
                <w:szCs w:val="16"/>
              </w:rPr>
              <w:t>7.78</w:t>
            </w:r>
          </w:p>
        </w:tc>
      </w:tr>
    </w:tbl>
    <w:p w:rsidR="00741A3F" w:rsidRDefault="00741A3F"/>
    <w:sectPr w:rsidR="00741A3F" w:rsidSect="00741A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A3F"/>
    <w:rsid w:val="00094733"/>
    <w:rsid w:val="000C5D6F"/>
    <w:rsid w:val="0011707F"/>
    <w:rsid w:val="00593C54"/>
    <w:rsid w:val="00640365"/>
    <w:rsid w:val="00741A3F"/>
    <w:rsid w:val="00A4195F"/>
    <w:rsid w:val="00A909CA"/>
    <w:rsid w:val="00B64249"/>
    <w:rsid w:val="00BB72F9"/>
    <w:rsid w:val="00D25FBE"/>
    <w:rsid w:val="00F3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1A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A3F"/>
    <w:rPr>
      <w:color w:val="800080"/>
      <w:u w:val="single"/>
    </w:rPr>
  </w:style>
  <w:style w:type="paragraph" w:customStyle="1" w:styleId="xl63">
    <w:name w:val="xl63"/>
    <w:basedOn w:val="Normal"/>
    <w:rsid w:val="00741A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741A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68">
    <w:name w:val="xl68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69">
    <w:name w:val="xl69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70">
    <w:name w:val="xl70"/>
    <w:basedOn w:val="Normal"/>
    <w:rsid w:val="00741A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1A3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1A3F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741A3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741A3F"/>
    <w:rPr>
      <w:rFonts w:ascii="Arial" w:eastAsia="Times New Roman" w:hAnsi="Arial" w:cs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1A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A3F"/>
    <w:rPr>
      <w:color w:val="800080"/>
      <w:u w:val="single"/>
    </w:rPr>
  </w:style>
  <w:style w:type="paragraph" w:customStyle="1" w:styleId="xl63">
    <w:name w:val="xl63"/>
    <w:basedOn w:val="Normal"/>
    <w:rsid w:val="00741A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741A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68">
    <w:name w:val="xl68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69">
    <w:name w:val="xl69"/>
    <w:basedOn w:val="Normal"/>
    <w:rsid w:val="00741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70">
    <w:name w:val="xl70"/>
    <w:basedOn w:val="Normal"/>
    <w:rsid w:val="00741A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1A3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1A3F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741A3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741A3F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334</Words>
  <Characters>1900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Knight</dc:creator>
  <cp:lastModifiedBy>Roshini Saini</cp:lastModifiedBy>
  <cp:revision>4</cp:revision>
  <dcterms:created xsi:type="dcterms:W3CDTF">2016-01-22T22:07:00Z</dcterms:created>
  <dcterms:modified xsi:type="dcterms:W3CDTF">2016-02-01T07:51:00Z</dcterms:modified>
</cp:coreProperties>
</file>